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49559" w14:textId="77777777" w:rsidR="0091068B" w:rsidRPr="00F43998" w:rsidRDefault="0091068B" w:rsidP="0091068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0385034"/>
      <w:r>
        <w:rPr>
          <w:rFonts w:ascii="Times New Roman" w:hAnsi="Times New Roman" w:cs="Times New Roman"/>
          <w:color w:val="auto"/>
          <w:sz w:val="24"/>
          <w:szCs w:val="24"/>
        </w:rPr>
        <w:t>S7</w:t>
      </w:r>
      <w:r w:rsidRPr="00F43998">
        <w:rPr>
          <w:rFonts w:ascii="Times New Roman" w:hAnsi="Times New Roman" w:cs="Times New Roman"/>
          <w:color w:val="auto"/>
          <w:sz w:val="24"/>
          <w:szCs w:val="24"/>
        </w:rPr>
        <w:t xml:space="preserve"> Table. Sensitivity analyses of the association between total UPF intake and all-cause mortality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531"/>
        <w:gridCol w:w="1386"/>
        <w:gridCol w:w="1386"/>
        <w:gridCol w:w="1386"/>
        <w:gridCol w:w="911"/>
        <w:gridCol w:w="261"/>
        <w:gridCol w:w="236"/>
        <w:gridCol w:w="14"/>
        <w:gridCol w:w="1372"/>
        <w:gridCol w:w="1386"/>
        <w:gridCol w:w="1386"/>
        <w:gridCol w:w="956"/>
      </w:tblGrid>
      <w:tr w:rsidR="0091068B" w:rsidRPr="00F43998" w14:paraId="3D87A99A" w14:textId="77777777" w:rsidTr="00031C8A">
        <w:trPr>
          <w:trHeight w:val="30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32622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197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D594D" w14:textId="77777777" w:rsidR="0091068B" w:rsidRPr="00F43998" w:rsidRDefault="0091068B" w:rsidP="00031C8A">
            <w:pPr>
              <w:spacing w:line="480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uartiles of UPF, % food weight</w:t>
            </w:r>
          </w:p>
        </w:tc>
      </w:tr>
      <w:tr w:rsidR="0091068B" w:rsidRPr="00F43998" w14:paraId="0403BF90" w14:textId="77777777" w:rsidTr="00031C8A">
        <w:trPr>
          <w:trHeight w:val="300"/>
        </w:trPr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14:paraId="18824F7D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56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04061" w14:textId="77777777" w:rsidR="0091068B" w:rsidRPr="00F43998" w:rsidRDefault="0091068B" w:rsidP="00031C8A">
            <w:pPr>
              <w:spacing w:line="480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22BE81" w14:textId="77777777" w:rsidR="0091068B" w:rsidRPr="00F43998" w:rsidRDefault="0091068B" w:rsidP="00031C8A">
            <w:pPr>
              <w:spacing w:line="480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33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3189B" w14:textId="77777777" w:rsidR="0091068B" w:rsidRPr="00F43998" w:rsidRDefault="0091068B" w:rsidP="00031C8A">
            <w:pPr>
              <w:spacing w:line="480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Women</w:t>
            </w:r>
          </w:p>
        </w:tc>
      </w:tr>
      <w:tr w:rsidR="0091068B" w:rsidRPr="00F43998" w14:paraId="0530F018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D8B535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AC671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1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FB464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2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C3EDB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3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83F3E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4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3830BE02" w14:textId="77777777" w:rsidR="0091068B" w:rsidRPr="001E7A51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P </w:t>
            </w:r>
            <w:r w:rsidRPr="001E7A51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bscript"/>
              </w:rPr>
              <w:t>for trend</w:t>
            </w:r>
          </w:p>
        </w:tc>
        <w:tc>
          <w:tcPr>
            <w:tcW w:w="261" w:type="dxa"/>
            <w:tcBorders>
              <w:top w:val="nil"/>
              <w:bottom w:val="nil"/>
            </w:tcBorders>
            <w:noWrap/>
            <w:hideMark/>
          </w:tcPr>
          <w:p w14:paraId="40F62B7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EED6A4A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3635D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7AF64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3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0698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Q4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8DC7A6" w14:textId="77777777" w:rsidR="0091068B" w:rsidRPr="001E7A51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1E7A51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bscript"/>
              </w:rPr>
              <w:t>for trend</w:t>
            </w:r>
          </w:p>
        </w:tc>
      </w:tr>
      <w:tr w:rsidR="0091068B" w:rsidRPr="00F43998" w14:paraId="176B738D" w14:textId="77777777" w:rsidTr="00031C8A">
        <w:trPr>
          <w:trHeight w:val="300"/>
        </w:trPr>
        <w:tc>
          <w:tcPr>
            <w:tcW w:w="8655" w:type="dxa"/>
            <w:gridSpan w:val="10"/>
            <w:tcBorders>
              <w:top w:val="single" w:sz="4" w:space="0" w:color="auto"/>
              <w:bottom w:val="nil"/>
            </w:tcBorders>
            <w:noWrap/>
            <w:hideMark/>
          </w:tcPr>
          <w:p w14:paraId="41777274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djusted for Unprocessed/minimally processed foods food intake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6EACA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E23459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7EFEFE3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1068B" w:rsidRPr="00F43998" w14:paraId="419F07C3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3CAD89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HR (95% CI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DA14EC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616566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4 (0.82-1.08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7BAE5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2 (0.78-1.08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DCC1A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85 (0.7-1.04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FDDDB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124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06CBC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C8304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CF1F4A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9 (0.84-1.16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441B86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3 (0.77-1.13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E0CC4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 (0.79-1.27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09AF8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7</w:t>
            </w:r>
          </w:p>
        </w:tc>
      </w:tr>
      <w:tr w:rsidR="0091068B" w:rsidRPr="00F43998" w14:paraId="5CF546F8" w14:textId="77777777" w:rsidTr="00031C8A">
        <w:trPr>
          <w:trHeight w:val="300"/>
        </w:trPr>
        <w:tc>
          <w:tcPr>
            <w:tcW w:w="12383" w:type="dxa"/>
            <w:gridSpan w:val="13"/>
            <w:tcBorders>
              <w:top w:val="single" w:sz="4" w:space="0" w:color="auto"/>
              <w:bottom w:val="nil"/>
            </w:tcBorders>
            <w:noWrap/>
            <w:hideMark/>
          </w:tcPr>
          <w:p w14:paraId="0CF98F25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djusted for LTPA</w:t>
            </w:r>
          </w:p>
        </w:tc>
      </w:tr>
      <w:tr w:rsidR="0091068B" w:rsidRPr="00F43998" w14:paraId="11908B9E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B091B4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HR (95% CI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D278AA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6BD62A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8 (0.87-1.11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04033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3 (0.91-1.17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FD3047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9 (0.96-1.23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31C399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129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299A14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08AE68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C17AE0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8 (0.85-1.14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B87F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3 (0.8-1.08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1B4D9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5 (0.82-1.11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7D8628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56</w:t>
            </w:r>
          </w:p>
        </w:tc>
      </w:tr>
      <w:tr w:rsidR="0091068B" w:rsidRPr="00F43998" w14:paraId="16A424D0" w14:textId="77777777" w:rsidTr="00031C8A">
        <w:trPr>
          <w:trHeight w:val="300"/>
        </w:trPr>
        <w:tc>
          <w:tcPr>
            <w:tcW w:w="12383" w:type="dxa"/>
            <w:gridSpan w:val="13"/>
            <w:tcBorders>
              <w:top w:val="single" w:sz="4" w:space="0" w:color="auto"/>
              <w:bottom w:val="nil"/>
            </w:tcBorders>
            <w:noWrap/>
            <w:hideMark/>
          </w:tcPr>
          <w:p w14:paraId="7148F32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djusted for alcohol intake (g/day)</w:t>
            </w:r>
          </w:p>
        </w:tc>
      </w:tr>
      <w:tr w:rsidR="0091068B" w:rsidRPr="00F43998" w14:paraId="1A1E686F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2501BA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HR (95% CI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BFFEF5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A4D44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9 (0.88-1.1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713289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4 (0.92-1.18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ACA42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1</w:t>
            </w:r>
            <w:r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 xml:space="preserve"> (0.97-1.25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23870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095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FEE25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3F020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33E4E4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8 (0.85-1.13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E551D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2 (0.79-1.07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23E00D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5 (0.81-1.1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572B2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42</w:t>
            </w:r>
          </w:p>
        </w:tc>
      </w:tr>
      <w:tr w:rsidR="0091068B" w:rsidRPr="00F43998" w14:paraId="5BF3B4D3" w14:textId="77777777" w:rsidTr="00031C8A">
        <w:trPr>
          <w:trHeight w:val="300"/>
        </w:trPr>
        <w:tc>
          <w:tcPr>
            <w:tcW w:w="12383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1B991CD4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xcluding participants who died before 5 years of follow-up</w:t>
            </w:r>
          </w:p>
        </w:tc>
      </w:tr>
      <w:tr w:rsidR="0091068B" w:rsidRPr="00F43998" w14:paraId="58BB90B6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</w:tcPr>
          <w:p w14:paraId="2F6CEB4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HR (95% CI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</w:tcPr>
          <w:p w14:paraId="0089E5F9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</w:tcPr>
          <w:p w14:paraId="45482E44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1 (0.88-1.16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</w:tcPr>
          <w:p w14:paraId="7D23B20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5 (0.87-1.17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</w:tcPr>
          <w:p w14:paraId="5D70CAB8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7 (0.93-1.25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</w:tcPr>
          <w:p w14:paraId="4B1DE68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342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noWrap/>
          </w:tcPr>
          <w:p w14:paraId="5520F81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</w:tcPr>
          <w:p w14:paraId="6CDB908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E439D80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2 (0.87-1.2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</w:tcPr>
          <w:p w14:paraId="42FDFC0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6 (0.80-1.14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</w:tcPr>
          <w:p w14:paraId="24BBAD0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5 (0.79-1.14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</w:tcPr>
          <w:p w14:paraId="4EE8EC3C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475</w:t>
            </w:r>
          </w:p>
        </w:tc>
      </w:tr>
      <w:tr w:rsidR="0091068B" w:rsidRPr="00F43998" w14:paraId="77A5258D" w14:textId="77777777" w:rsidTr="00031C8A">
        <w:trPr>
          <w:trHeight w:val="300"/>
        </w:trPr>
        <w:tc>
          <w:tcPr>
            <w:tcW w:w="8655" w:type="dxa"/>
            <w:gridSpan w:val="10"/>
            <w:tcBorders>
              <w:top w:val="single" w:sz="4" w:space="0" w:color="auto"/>
              <w:bottom w:val="nil"/>
            </w:tcBorders>
            <w:noWrap/>
            <w:hideMark/>
          </w:tcPr>
          <w:p w14:paraId="2EAB8AE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xcluding participants with missing data on confounders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FDAD1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E73DE0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3D9C6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1068B" w:rsidRPr="00F43998" w14:paraId="4D473250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9E9D25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HR (95% CI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FF3EE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1DE390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5 (0.84-1.08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AFE08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1 (0.89-1.1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44AE5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8 (0.94-1.23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E06A7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112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620A10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28DAB0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55A415F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3 (0.89-1.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8A8C2A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2 (0.79-1.09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2FF90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5 (0.8-1.12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707BB9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43</w:t>
            </w:r>
          </w:p>
        </w:tc>
      </w:tr>
      <w:tr w:rsidR="0091068B" w:rsidRPr="00F43998" w14:paraId="5AA36301" w14:textId="77777777" w:rsidTr="00031C8A">
        <w:trPr>
          <w:trHeight w:val="300"/>
        </w:trPr>
        <w:tc>
          <w:tcPr>
            <w:tcW w:w="10041" w:type="dxa"/>
            <w:gridSpan w:val="11"/>
            <w:tcBorders>
              <w:top w:val="single" w:sz="4" w:space="0" w:color="auto"/>
              <w:bottom w:val="nil"/>
            </w:tcBorders>
            <w:noWrap/>
            <w:hideMark/>
          </w:tcPr>
          <w:p w14:paraId="3F61F33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xcluding participants who died from accidents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BB674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751B41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1068B" w:rsidRPr="00F43998" w14:paraId="57863814" w14:textId="77777777" w:rsidTr="00031C8A">
        <w:trPr>
          <w:trHeight w:val="300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1A07C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HR (95% CI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A89AFC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4E728B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8 (0.87-1.11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8CEC6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1 (0.89-1.1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56F8B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1.03 (0.9-1.17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8FC278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635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244E76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E2C8AE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5397D73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8 (0.84-1.14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8E6E22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3 (0.79-1.09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3E186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99 (0.84-1.16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8F9CFC" w14:textId="77777777" w:rsidR="0091068B" w:rsidRPr="00F43998" w:rsidRDefault="0091068B" w:rsidP="00031C8A">
            <w:pPr>
              <w:spacing w:line="480" w:lineRule="auto"/>
              <w:jc w:val="both"/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</w:pPr>
            <w:r w:rsidRPr="00F43998">
              <w:rPr>
                <w:rFonts w:ascii="Times New Roman" w:eastAsia="DengXian Light" w:hAnsi="Times New Roman" w:cs="Times New Roman"/>
                <w:sz w:val="18"/>
                <w:szCs w:val="18"/>
                <w:shd w:val="clear" w:color="auto" w:fill="FFFFFF"/>
              </w:rPr>
              <w:t>0.83</w:t>
            </w:r>
          </w:p>
        </w:tc>
      </w:tr>
    </w:tbl>
    <w:p w14:paraId="53222A83" w14:textId="1BDEA3B2" w:rsidR="0091068B" w:rsidRPr="00F43998" w:rsidRDefault="0091068B" w:rsidP="0091068B">
      <w:pPr>
        <w:jc w:val="both"/>
        <w:rPr>
          <w:rFonts w:ascii="Times New Roman" w:eastAsia="DengXian Light" w:hAnsi="Times New Roman" w:cs="Times New Roman"/>
          <w:sz w:val="24"/>
          <w:szCs w:val="24"/>
        </w:rPr>
      </w:pPr>
      <w:bookmarkStart w:id="1" w:name="_Hlk114577817"/>
      <w:r w:rsidRPr="00F43998">
        <w:rPr>
          <w:rFonts w:ascii="Times New Roman" w:eastAsia="DengXian Light" w:hAnsi="Times New Roman" w:cs="Times New Roman"/>
          <w:sz w:val="24"/>
          <w:szCs w:val="24"/>
          <w:shd w:val="clear" w:color="auto" w:fill="FFFFFF"/>
        </w:rPr>
        <w:t xml:space="preserve">Models were adjusted for age and total energy intake, </w:t>
      </w:r>
      <w:r w:rsidRPr="00F43998">
        <w:rPr>
          <w:rFonts w:ascii="Times New Roman" w:eastAsia="DengXian Light" w:hAnsi="Times New Roman" w:cs="Times New Roman"/>
          <w:sz w:val="24"/>
          <w:szCs w:val="24"/>
        </w:rPr>
        <w:t>education level, monthly income, marital status, smoking, alcohol consumption, and physical activity, BMI, comorbidity score, menopausal status, and use of oral contraceptives</w:t>
      </w:r>
      <w:r>
        <w:rPr>
          <w:rFonts w:ascii="Times New Roman" w:eastAsia="DengXian Light" w:hAnsi="Times New Roman" w:cs="Times New Roman"/>
          <w:sz w:val="24"/>
          <w:szCs w:val="24"/>
        </w:rPr>
        <w:t>.</w:t>
      </w:r>
    </w:p>
    <w:bookmarkEnd w:id="1"/>
    <w:p w14:paraId="6B37B6EA" w14:textId="77777777" w:rsidR="00FD097E" w:rsidRDefault="00FD097E"/>
    <w:sectPr w:rsidR="00FD097E" w:rsidSect="009106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68B"/>
    <w:rsid w:val="003012E1"/>
    <w:rsid w:val="00751051"/>
    <w:rsid w:val="0091068B"/>
    <w:rsid w:val="00FD097E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B3B7"/>
  <w15:chartTrackingRefBased/>
  <w15:docId w15:val="{1A8539A5-18BB-498D-BD18-74E0FB2E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68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6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68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91068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3-03-22T07:40:00Z</dcterms:created>
  <dcterms:modified xsi:type="dcterms:W3CDTF">2023-03-22T07:41:00Z</dcterms:modified>
</cp:coreProperties>
</file>